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B8C" w:rsidRDefault="00D35B8C" w:rsidP="00D35B8C">
      <w:pPr>
        <w:spacing w:after="0" w:line="480" w:lineRule="auto"/>
        <w:jc w:val="both"/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dditional </w:t>
      </w:r>
      <w:r w:rsidR="00110E8F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</w:t>
      </w:r>
      <w:r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le 3</w:t>
      </w:r>
    </w:p>
    <w:p w:rsidR="00683BF9" w:rsidRDefault="002A5ED3" w:rsidP="00D35B8C">
      <w:pPr>
        <w:spacing w:after="0"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  <w:r w:rsidRPr="00461264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Receiver operating characteristic curves of plasma HBP </w:t>
      </w:r>
      <w:r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or serum</w:t>
      </w:r>
      <w:r w:rsidRPr="00461264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lactate at intensive </w:t>
      </w:r>
      <w:r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c</w:t>
      </w:r>
      <w:r w:rsidRPr="00461264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are unit (ICU) admission and multiple organ dysfunction syndrome (MODS), ICU death, and 12-month poor outcome</w:t>
      </w:r>
      <w:r w:rsidR="00D35B8C" w:rsidRPr="00D35B8C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="00D35B8C" w:rsidRPr="00D35B8C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="00D35B8C" w:rsidRP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re was no difference in the areas under the curve (AUCs) of </w:t>
      </w:r>
      <w:r w:rsid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BP</w:t>
      </w:r>
      <w:r w:rsidR="00D35B8C" w:rsidRP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actate </w:t>
      </w:r>
      <w:r w:rsidR="00D35B8C" w:rsidRP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or the </w:t>
      </w:r>
      <w:r w:rsid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scrimination</w:t>
      </w:r>
      <w:r w:rsidR="00D35B8C" w:rsidRP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</w:t>
      </w:r>
      <w:r w:rsid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MODS, </w:t>
      </w:r>
      <w:r w:rsidR="00D35B8C" w:rsidRPr="00D35B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CU mortality or 12-month poor outcome.</w:t>
      </w:r>
    </w:p>
    <w:p w:rsidR="00D35B8C" w:rsidRDefault="00D35B8C" w:rsidP="00D35B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5B8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2885</wp:posOffset>
            </wp:positionH>
            <wp:positionV relativeFrom="paragraph">
              <wp:posOffset>345440</wp:posOffset>
            </wp:positionV>
            <wp:extent cx="5356120" cy="5688000"/>
            <wp:effectExtent l="0" t="0" r="0" b="8255"/>
            <wp:wrapSquare wrapText="bothSides"/>
            <wp:docPr id="6" name="Immagine 5" descr="ROCOverlay_MODS0h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Overlay_MODS0hr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56120" cy="568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  <w:r w:rsidRPr="00D35B8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98475</wp:posOffset>
            </wp:positionH>
            <wp:positionV relativeFrom="paragraph">
              <wp:posOffset>0</wp:posOffset>
            </wp:positionV>
            <wp:extent cx="5336377" cy="5688000"/>
            <wp:effectExtent l="0" t="0" r="0" b="8255"/>
            <wp:wrapSquare wrapText="bothSides"/>
            <wp:docPr id="8" name="Immagine 7" descr="ROCOverlay_ICUdeath_0h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Overlay_ICUdeath_0hr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6377" cy="568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  <w:r w:rsidRPr="00D35B8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70510</wp:posOffset>
            </wp:positionH>
            <wp:positionV relativeFrom="paragraph">
              <wp:posOffset>0</wp:posOffset>
            </wp:positionV>
            <wp:extent cx="5281909" cy="5688000"/>
            <wp:effectExtent l="0" t="0" r="0" b="8255"/>
            <wp:wrapSquare wrapText="bothSides"/>
            <wp:docPr id="10" name="Immagine 9" descr="ROCOverlay_pooroutcome12_0h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Overlay_pooroutcome12_0hr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1909" cy="568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p w:rsidR="00D35B8C" w:rsidRPr="00D35B8C" w:rsidRDefault="00D35B8C" w:rsidP="00D35B8C">
      <w:pPr>
        <w:rPr>
          <w:rFonts w:ascii="Times New Roman" w:hAnsi="Times New Roman" w:cs="Times New Roman"/>
          <w:sz w:val="24"/>
          <w:szCs w:val="24"/>
        </w:rPr>
      </w:pPr>
    </w:p>
    <w:sectPr w:rsidR="00D35B8C" w:rsidRPr="00D35B8C" w:rsidSect="005242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9005C"/>
    <w:rsid w:val="0009005C"/>
    <w:rsid w:val="000F2AEB"/>
    <w:rsid w:val="00110E8F"/>
    <w:rsid w:val="002A5ED3"/>
    <w:rsid w:val="00524223"/>
    <w:rsid w:val="00683BF9"/>
    <w:rsid w:val="00D35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35B8C"/>
    <w:rPr>
      <w:b/>
      <w:bCs/>
    </w:rPr>
  </w:style>
  <w:style w:type="character" w:customStyle="1" w:styleId="apple-converted-space">
    <w:name w:val="apple-converted-space"/>
    <w:basedOn w:val="DefaultParagraphFont"/>
    <w:rsid w:val="00D35B8C"/>
  </w:style>
  <w:style w:type="paragraph" w:styleId="BalloonText">
    <w:name w:val="Balloon Text"/>
    <w:basedOn w:val="Normal"/>
    <w:link w:val="BalloonTextChar"/>
    <w:uiPriority w:val="99"/>
    <w:semiHidden/>
    <w:unhideWhenUsed/>
    <w:rsid w:val="00110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istagno</dc:creator>
  <cp:keywords/>
  <dc:description/>
  <cp:lastModifiedBy>wdesales</cp:lastModifiedBy>
  <cp:revision>4</cp:revision>
  <dcterms:created xsi:type="dcterms:W3CDTF">2016-05-19T19:24:00Z</dcterms:created>
  <dcterms:modified xsi:type="dcterms:W3CDTF">2016-07-20T10:35:00Z</dcterms:modified>
</cp:coreProperties>
</file>